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24" w:type="pct"/>
        <w:jc w:val="center"/>
        <w:tblLayout w:type="fixed"/>
        <w:tblLook w:val="04A0" w:firstRow="1" w:lastRow="0" w:firstColumn="1" w:lastColumn="0" w:noHBand="0" w:noVBand="1"/>
      </w:tblPr>
      <w:tblGrid>
        <w:gridCol w:w="717"/>
        <w:gridCol w:w="2160"/>
        <w:gridCol w:w="236"/>
        <w:gridCol w:w="7593"/>
        <w:gridCol w:w="9"/>
      </w:tblGrid>
      <w:tr w:rsidR="00CC4A99" w:rsidRPr="00E3096F" w:rsidTr="00E3096F">
        <w:trPr>
          <w:trHeight w:val="264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Times New Roman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b/>
                <w:bCs/>
                <w:sz w:val="18"/>
                <w:szCs w:val="18"/>
              </w:rPr>
              <w:t>S</w:t>
            </w:r>
            <w:r w:rsidR="00385FCD">
              <w:rPr>
                <w:rFonts w:ascii="Arial Nova" w:eastAsia="Times New Roman" w:hAnsi="Arial Nova" w:cs="Arial"/>
                <w:b/>
                <w:bCs/>
                <w:sz w:val="18"/>
                <w:szCs w:val="18"/>
              </w:rPr>
              <w:t>8</w:t>
            </w:r>
            <w:r w:rsidR="009924A9" w:rsidRPr="00E3096F">
              <w:rPr>
                <w:rFonts w:ascii="Arial Nova" w:eastAsia="Times New Roman" w:hAnsi="Arial Nova" w:cs="Arial"/>
                <w:b/>
                <w:bCs/>
                <w:sz w:val="18"/>
                <w:szCs w:val="18"/>
              </w:rPr>
              <w:t>a</w:t>
            </w:r>
            <w:r w:rsidRPr="00E3096F">
              <w:rPr>
                <w:rFonts w:ascii="Arial Nova" w:eastAsia="Times New Roman" w:hAnsi="Arial Nova" w:cs="Arial"/>
                <w:b/>
                <w:bCs/>
                <w:sz w:val="18"/>
                <w:szCs w:val="18"/>
              </w:rPr>
              <w:t>. List of Included Records</w:t>
            </w:r>
            <w:r w:rsidR="009924A9" w:rsidRPr="00E3096F">
              <w:rPr>
                <w:rFonts w:ascii="Arial Nova" w:eastAsia="Times New Roman" w:hAnsi="Arial Nova" w:cs="Arial"/>
                <w:b/>
                <w:bCs/>
                <w:sz w:val="18"/>
                <w:szCs w:val="18"/>
              </w:rPr>
              <w:t xml:space="preserve"> for Care for Child Development programs</w:t>
            </w:r>
          </w:p>
        </w:tc>
      </w:tr>
      <w:tr w:rsidR="00CC4A99" w:rsidRPr="00E3096F" w:rsidTr="00E3096F">
        <w:trPr>
          <w:gridAfter w:val="1"/>
          <w:wAfter w:w="4" w:type="pct"/>
          <w:trHeight w:val="528"/>
          <w:jc w:val="center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#</w:t>
            </w:r>
          </w:p>
        </w:tc>
        <w:tc>
          <w:tcPr>
            <w:tcW w:w="10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ountry (Program Name)</w:t>
            </w:r>
          </w:p>
        </w:tc>
        <w:tc>
          <w:tcPr>
            <w:tcW w:w="365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Citation</w:t>
            </w:r>
          </w:p>
        </w:tc>
      </w:tr>
      <w:tr w:rsidR="00CC4A99" w:rsidRPr="00E3096F" w:rsidTr="00E3096F">
        <w:trPr>
          <w:trHeight w:val="264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African Region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Kenya (Smart Start Siaya County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Friedman, L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Wolfheim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C. (2019). Landscape Analysis of Survive, Thrive, and Transform Interventions for Children. USAID. https://www.healthynewbornnetwork.org/hnn-content/uploads/Landscape-Analysis-of-Survive.pdf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utch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V., Bonsu, D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tipoglu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K., Neuman, M., &amp; Roland, M. (2019). Country Brief, Kenya: Empowering Community Health Volunteers to Integrate Nurturing Care: Offering Ongoing Support and Better Recognition early childhood workforce initiative. The Early Childhood Workforce Initiative. https://www.r4d.org/wp-content/uploads/Brief-Kenya.pdf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World Health Organization, United Nations Children’s Fund, World Bank Group. (2018). Nurturing care for early childhood development: a framework for helping children survive and thrive to transform health and human potential. (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Licenc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: CC BY-NC-SA 3.0 IGO.) World Health Organization. https://apps.who.int/iris/bitstream/handle/10665/272603/9789241514064-eng.pdf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Kenya (</w:t>
            </w:r>
            <w:proofErr w:type="spellStart"/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Msingi</w:t>
            </w:r>
            <w:proofErr w:type="spellEnd"/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 xml:space="preserve"> Bora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  <w:lang w:val="pt-BR"/>
              </w:rPr>
              <w:t xml:space="preserve">Luoto, J. E., Lopez Garcia, I., Aboud, F. E., Fernald, L., &amp; Singla, D. R. (2019). 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Testing means to scale early childhood development interventions in rural Kenya: the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sing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Bora cluster randomized controlled trial study design and protocol. BMC public health, 19(1), 259. https://doi.org/10.1186/s12889-019-6584-9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Luoto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 E., Garcia, I. L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Abou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F. E., Singla, D. R., Fernald, L. C. H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itchik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H. O., Saya, U. Y., Otieno, R., &amp; Alu, E. (2021). Group-based parenting interventions to promote child development in rural Kenya: A multi-arm, clust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community effectiveness trial. The Lancet Global Health, 9(3), e309–e319. https://doi.org/10.1016/S2214-109X(20)30469-1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9924A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Malawi (Care for Child Development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Gladstone, M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huk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irdamad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S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hidzalo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K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hitimb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F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Koenraad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M., &amp; Maleta, K. (2018). The care, stimulation and nutrition of children from 0-2 in Malawi-Perspectives from caregivers; "Who's holding the baby?"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lo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one, 13(6), e0199757. https://doi.org/10.1371/journal.pone.0199757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huk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J., Maleta, K., Thomas, M., &amp; Gladstone, M. (2014). A job analysis of community health workers in the context of integrated nutrition and early child development. Annals of the New York Academy of Sciences, 1308, 183–191. https://doi.org/10.1111/nyas.12338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Gladstone, M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huk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Thindw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R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hitimb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F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hidzalo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K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handn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Gleadow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Ware, S. and Maleta, K. (2018), Care for Child Development in rural Malawi: a model feasibility and pilot study. Ann. N.Y. Acad. Sci., 1419: 102-119. https://doi.org/10.1111/nyas.1372</w:t>
            </w:r>
          </w:p>
        </w:tc>
      </w:tr>
      <w:tr w:rsidR="00376E8E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E8E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E8E" w:rsidRPr="00E3096F" w:rsidRDefault="00376E8E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Mozambique (Nurturing Care Collaboration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76E8E" w:rsidRPr="00E3096F" w:rsidRDefault="00376E8E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E8E" w:rsidRPr="00E3096F" w:rsidRDefault="00376E8E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Gray, K., Frey, M., &amp; Sen, D. (2018). Reaching the youngest children: an approach for health system integration. Early Childhood Matters, 127, 43-47. https://bernardvanleer.org/app/uploads/2018/06/ECM18_ENG.pdf</w:t>
            </w:r>
          </w:p>
        </w:tc>
      </w:tr>
      <w:tr w:rsidR="00376E8E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376E8E" w:rsidRPr="00E3096F" w:rsidRDefault="00376E8E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right w:val="single" w:sz="4" w:space="0" w:color="000000"/>
            </w:tcBorders>
            <w:vAlign w:val="center"/>
            <w:hideMark/>
          </w:tcPr>
          <w:p w:rsidR="00376E8E" w:rsidRPr="00E3096F" w:rsidRDefault="00376E8E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76E8E" w:rsidRPr="00E3096F" w:rsidRDefault="00376E8E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E8E" w:rsidRPr="00E3096F" w:rsidRDefault="00376E8E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Rodrigues, M., Kaneko, M., Bermudez, C., Lombardi, J., Fisher, S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erelowitz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D. (2019). Scaling Up Place-Based Strategies to Strengthen Community Early Childhood Systems. Spring Impact. https://www.springimpact.org/wp-content/uploads/2019/12/Scaling up-place-based-strategies_Dec2019_FINAL_WEB.pdf</w:t>
            </w:r>
          </w:p>
        </w:tc>
      </w:tr>
      <w:tr w:rsidR="00376E8E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376E8E" w:rsidRPr="00E3096F" w:rsidRDefault="00376E8E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right w:val="single" w:sz="4" w:space="0" w:color="000000"/>
            </w:tcBorders>
            <w:vAlign w:val="center"/>
            <w:hideMark/>
          </w:tcPr>
          <w:p w:rsidR="00376E8E" w:rsidRPr="00E3096F" w:rsidRDefault="00376E8E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76E8E" w:rsidRPr="00E3096F" w:rsidRDefault="00376E8E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76E8E" w:rsidRPr="00E3096F" w:rsidRDefault="00376E8E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itter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R.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utch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V. (2018). Strengthening and Supporting the Early Childhood Workforce: Training and Professional Development. Early Childhood Workforce Initiative. https://www.r4d.org/wp-content/uploads/Training_Professional_Development_ExecutiveSummary.pdf</w:t>
            </w:r>
          </w:p>
        </w:tc>
      </w:tr>
      <w:tr w:rsidR="00376E8E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76E8E" w:rsidRPr="00E3096F" w:rsidRDefault="00376E8E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76E8E" w:rsidRPr="00E3096F" w:rsidRDefault="00376E8E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6E8E" w:rsidRPr="00E3096F" w:rsidRDefault="00376E8E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6E8E" w:rsidRPr="00E3096F" w:rsidRDefault="00376E8E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Jeong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J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liznashk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L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Ahu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M.N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Karuskina-Drivdal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S.K. et al. (2022). A pilot to promote early childhood development within health systems in Mozambique: a qualitative study. Ann. N.Y. Acad. Sci. doi:10.111/nyas.14718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 xml:space="preserve">Rwanda: </w:t>
            </w:r>
            <w:proofErr w:type="spellStart"/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Sugira</w:t>
            </w:r>
            <w:proofErr w:type="spellEnd"/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Muryango</w:t>
            </w:r>
            <w:proofErr w:type="spellEnd"/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  <w:lang w:val="pt-BR"/>
              </w:rPr>
              <w:t xml:space="preserve">Arriagada, A.-M., Perry, J., Rawlings, L., Trias, J., &amp; Zumaeta, M. (2018). 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moting Early Childhood Development through Combining Cash Transfers and Parenting Programs. World Bank, Washington, DC. https://doi.org/10.1596/1813-9450-8670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arnhart, D.A., Farrar, J., Murray, S.M. et al. Lay-worker Delivered Home Visiting Promotes Early Childhood Development and Reduces Violence in Rwanda: A Randomized Pilot. J Child Fam Stud 29, 1804–1817 (2020). https://doi.org/10.1007/s10826-020-01709-1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Betancourt, T.S., Jensen, S.K.G., Barnhart, D.A. et al. Promoting parent-child relationships and preventing violence via home-visiting: a pre-post cluster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trial among Rwandan families linked to social protection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gramme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. BMC Public Health 20, 621 (2020). https://doi.org/10.1186/s12889-020-08693-7</w:t>
            </w:r>
          </w:p>
        </w:tc>
      </w:tr>
      <w:tr w:rsidR="00CC4A9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Betancourt, T. S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Franchett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E., Kirk, C. M., Brennan, R. T., Rawlings, L., Wilson, B., Yousafzai, A., Wilder, R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ukunz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S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ukandang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Ukundinez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C., Godfrey, K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eziber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V. (2020). Integrating social protection and early childhood development: Open trial of a family home-visiting intervention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ugir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uryango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. Early Child Development and Care, 190(2), 219–235. https://doi.org/10.1080/03004430.2018.1464002</w:t>
            </w:r>
          </w:p>
        </w:tc>
      </w:tr>
      <w:tr w:rsidR="00376E8E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6E8E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6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376E8E" w:rsidRPr="00E3096F" w:rsidRDefault="00376E8E" w:rsidP="00376E8E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Tanzania: integrated health, nutrition, responsive stimulation package</w:t>
            </w:r>
          </w:p>
          <w:p w:rsidR="00376E8E" w:rsidRPr="00E3096F" w:rsidRDefault="00376E8E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6E8E" w:rsidRPr="00E3096F" w:rsidRDefault="00376E8E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6E8E" w:rsidRPr="00E3096F" w:rsidRDefault="003766C7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Sudfeld, C.R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liznashk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L., Ashery G., Yousafzai, A.K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asanj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H (2019). Effect of a community health worker delivered health, nutrition and responsive stimulation package and conditional cash transfers on child development and growth in rural Tanzania: protocol for a cluster-randomized trial BMC Public Health (2019) 19:641 https://doi.org/10.1186/s12889-019-7008-6</w:t>
            </w:r>
          </w:p>
        </w:tc>
      </w:tr>
      <w:tr w:rsidR="00376E8E" w:rsidRPr="00E3096F" w:rsidTr="00E3096F">
        <w:trPr>
          <w:gridAfter w:val="1"/>
          <w:wAfter w:w="4" w:type="pct"/>
          <w:trHeight w:val="476"/>
          <w:jc w:val="center"/>
        </w:trPr>
        <w:tc>
          <w:tcPr>
            <w:tcW w:w="33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6E8E" w:rsidRPr="00E3096F" w:rsidRDefault="00376E8E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6E8E" w:rsidRPr="00E3096F" w:rsidRDefault="00376E8E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76E8E" w:rsidRPr="00E3096F" w:rsidRDefault="00376E8E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76E8E" w:rsidRPr="00E3096F" w:rsidRDefault="003766C7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liznashka</w:t>
            </w:r>
            <w:proofErr w:type="spellEnd"/>
            <w:r w:rsidR="00376E8E" w:rsidRPr="00E3096F">
              <w:rPr>
                <w:rFonts w:ascii="Arial Nova" w:eastAsia="Times New Roman" w:hAnsi="Arial Nova" w:cs="Arial"/>
                <w:sz w:val="18"/>
                <w:szCs w:val="18"/>
              </w:rPr>
              <w:t>, L. Yousafzai, A.K., Asher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y</w:t>
            </w:r>
            <w:r w:rsidR="00376E8E"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G., </w:t>
            </w:r>
            <w:proofErr w:type="spellStart"/>
            <w:r w:rsidR="00376E8E" w:rsidRPr="00E3096F">
              <w:rPr>
                <w:rFonts w:ascii="Arial Nova" w:eastAsia="Times New Roman" w:hAnsi="Arial Nova" w:cs="Arial"/>
                <w:sz w:val="18"/>
                <w:szCs w:val="18"/>
              </w:rPr>
              <w:t>Masanja</w:t>
            </w:r>
            <w:proofErr w:type="spellEnd"/>
            <w:r w:rsidR="00376E8E"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H., Sudfeld C. (2021) Effects of a community health worker delivered intervention on maternal depressive symptoms in rural Tanzania. Health Policy and Planning, 36. doi:10.1093/</w:t>
            </w:r>
            <w:proofErr w:type="spellStart"/>
            <w:r w:rsidR="00376E8E" w:rsidRPr="00E3096F">
              <w:rPr>
                <w:rFonts w:ascii="Arial Nova" w:eastAsia="Times New Roman" w:hAnsi="Arial Nova" w:cs="Arial"/>
                <w:sz w:val="18"/>
                <w:szCs w:val="18"/>
              </w:rPr>
              <w:t>heapol</w:t>
            </w:r>
            <w:proofErr w:type="spellEnd"/>
            <w:r w:rsidR="00376E8E" w:rsidRPr="00E3096F">
              <w:rPr>
                <w:rFonts w:ascii="Arial Nova" w:eastAsia="Times New Roman" w:hAnsi="Arial Nova" w:cs="Arial"/>
                <w:sz w:val="18"/>
                <w:szCs w:val="18"/>
              </w:rPr>
              <w:t>/czaa170</w:t>
            </w:r>
          </w:p>
        </w:tc>
      </w:tr>
      <w:tr w:rsidR="00CC4A99" w:rsidRPr="00E3096F" w:rsidTr="00E3096F">
        <w:trPr>
          <w:trHeight w:val="264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Americas Region</w:t>
            </w:r>
          </w:p>
        </w:tc>
      </w:tr>
      <w:tr w:rsidR="00DC622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C622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7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C6229" w:rsidRPr="00E3096F" w:rsidRDefault="00DC622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Brazil (</w:t>
            </w:r>
            <w:proofErr w:type="spellStart"/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Criança</w:t>
            </w:r>
            <w:proofErr w:type="spellEnd"/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Feliz</w:t>
            </w:r>
            <w:proofErr w:type="spellEnd"/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229" w:rsidRPr="00E3096F" w:rsidRDefault="00DC622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C6229" w:rsidRPr="00E3096F" w:rsidRDefault="00DC622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Halim Antonio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Girad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H. A. (2018). ‘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rianç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Feliz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’: A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gramm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to break the cycle of poverty and reduce the inequality in Brazil. Early Childhood Matters, Bernard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VanLeer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oundation. 34-38. https://bernardvanleer.org/app/uploads/2018/06/2.1-Crianc%CC%A7a-Feliz.pdf</w:t>
            </w:r>
          </w:p>
        </w:tc>
      </w:tr>
      <w:tr w:rsidR="00DC622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C6229" w:rsidRPr="00E3096F" w:rsidRDefault="00DC6229" w:rsidP="00DC622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right w:val="single" w:sz="4" w:space="0" w:color="000000"/>
            </w:tcBorders>
            <w:vAlign w:val="center"/>
            <w:hideMark/>
          </w:tcPr>
          <w:p w:rsidR="00DC6229" w:rsidRPr="00E3096F" w:rsidRDefault="00DC622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229" w:rsidRPr="00E3096F" w:rsidRDefault="00DC622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C6229" w:rsidRPr="00E3096F" w:rsidRDefault="00DC622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>Buccini, G., Venancio, S. I., &amp; Pérez</w:t>
            </w:r>
            <w:r w:rsidRPr="00E3096F">
              <w:rPr>
                <w:rFonts w:ascii="Cambria Math" w:eastAsia="Times New Roman" w:hAnsi="Cambria Math" w:cs="Cambria Math"/>
                <w:sz w:val="18"/>
                <w:szCs w:val="18"/>
                <w:lang w:val="es-US"/>
              </w:rPr>
              <w:t>‐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 xml:space="preserve">Escamilla, R. (2021). 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caling up of Brazil</w:t>
            </w:r>
            <w:r w:rsidRPr="00E3096F">
              <w:rPr>
                <w:rFonts w:ascii="Arial Nova" w:eastAsia="Times New Roman" w:hAnsi="Arial Nova" w:cs="Arial Nova"/>
                <w:sz w:val="18"/>
                <w:szCs w:val="18"/>
              </w:rPr>
              <w:t>’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s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rian</w:t>
            </w:r>
            <w:r w:rsidRPr="00E3096F">
              <w:rPr>
                <w:rFonts w:ascii="Arial Nova" w:eastAsia="Times New Roman" w:hAnsi="Arial Nova" w:cs="Arial Nova"/>
                <w:sz w:val="18"/>
                <w:szCs w:val="18"/>
              </w:rPr>
              <w:t>ç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Feliz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early childhood development program: An implementation science analysis. Annals of the New York Academy of Sciences. https://doi.org/10.1111/nyas.14589</w:t>
            </w:r>
          </w:p>
        </w:tc>
      </w:tr>
      <w:tr w:rsidR="00DC622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C6229" w:rsidRPr="00E3096F" w:rsidRDefault="00DC6229" w:rsidP="00DC622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DC6229" w:rsidRPr="00E3096F" w:rsidRDefault="00DC622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C6229" w:rsidRPr="00E3096F" w:rsidRDefault="00DC622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C6229" w:rsidRPr="00E3096F" w:rsidRDefault="00DC622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okolovic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N., Schneider, A., Perlman, M., Souza, R., Jenkins, J., M. (2022). Teaching home-visitors to support responsive caregiving: a cluster randomized controlled trial of an online professional development program in Brazil. Journal of Global Health, 12, doi:10.7189/jogh.12.04007</w:t>
            </w:r>
          </w:p>
        </w:tc>
      </w:tr>
      <w:tr w:rsidR="00CC4A99" w:rsidRPr="00E3096F" w:rsidTr="00E3096F">
        <w:trPr>
          <w:trHeight w:val="264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Eastern Mediterranean Region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Pakistan (Early Child Development Scale-up Study [PEDs]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itter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R.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utch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V. (2018). Strengthening and Supporting the Early Childhood Workforce: Training and Professional Development. Early Childhood Workforce Initiative. https://www.r4d.org/wp-content/uploads/Training_Professional_Development_ExecutiveSummary.pdf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Brown, N., Finch, J. E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Obradović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J., &amp; Yousafzai, A. K. (2017). Maternal care mediates the effects of nutrition and responsive stimulation interventions on young children's growth. Child: care, health and development, 43(4), 577–587. https://doi.org/10.1111/cch.12466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Gow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S., Yousafzai, A. K., Armstrong, R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hutt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Z. A. (2014). Cost effectiveness of responsive stimulation and nutrition interventions on early child development outcomes in Pakistan. Annals of the New York Academy of Sciences, 1308, 149–161. https://doi.org/10.1111/nyas.12367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Lucas, J. E., Richter, L. M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Daelman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B. (2018). Care for Child Development: an intervention in support of responsive caregiving and early child development. Child: care, health and development, 44(1), 41–49. https://doi.org/10.1111/cch.12544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Yousafzai, A. K., Rasheed, M. A., Rizvi, A., Armstrong, R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hutt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Z. A. (2014). Effect of integrated responsive stimulation and nutrition interventions in the Lady Health Worker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gramm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in Pakistan on child development, growth, and health outcomes: A clust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actorial effectiveness trial. The Lancet, 384(9950), 1282–1293. https://doi.org/10.1016/S0140-6736(14)60455-4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Yousafzai, A. K., Rasheed, M. A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iyal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S. (2018). Integration of parenting and nutrition interventions in a community health program in Pakistan: an implementation evaluation. Annals of the New York Academy of Sciences, 1419(1), 160–178. https://doi.org/10.1111/nyas.13649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Petrovic, O., &amp; Yousafzai, A. (2013). Promoting Care for Child Development in Community Health Services: A Summary of the Pakistan Early Child Development Scale-up (PEDS) Trial: Main findings, delivery strengths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ai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indings, delivery strengths and the path forward. UNICEF. https://sites.unicef.org/earlychildhood/files/3_PEDS_Trial_Summary_Report.pdf</w:t>
            </w:r>
          </w:p>
        </w:tc>
      </w:tr>
      <w:tr w:rsidR="00CC4A99" w:rsidRPr="00E3096F" w:rsidTr="00E3096F">
        <w:trPr>
          <w:gridAfter w:val="1"/>
          <w:wAfter w:w="4" w:type="pct"/>
          <w:trHeight w:val="528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Yousafzai, A. K., Rasheed, M. A., Rizvi, A., Armstrong, R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hutt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Z. A. (2015). Parenting Skills and Emotional Availability: An RCT. Pediatrics, 135(5), e1247–e1257. https://doi.org/10.1542/peds.2014-2335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Pakistan (SPRING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Zafar, S., Sikander, S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q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Z., Hill, Z., Lingam, R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kordi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-Worrall, J., Hafeez, A., Kirkwood, B., &amp; Rahman, A. (2014). Integrating maternal psychosocial well-being into a child-development intervention: the five-pillars approach. Annals of the New York Academy of Sciences, 1308, 107–117. https://doi.org/10.1111/nyas.12339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World Health Organization, United Nations Children’s Fund, World Bank Group. (2018). Nurturing care for early childhood development: a framework for helping children survive and thrive to transform health and human potential. (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Licenc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: CC BY-NC-SA 3.0 IGO.) World Health Organization. https://apps.who.int/iris/bitstream/handle/10665/272603/9789241514064-eng.pdf</w:t>
            </w:r>
          </w:p>
        </w:tc>
      </w:tr>
      <w:tr w:rsidR="00CC4A99" w:rsidRPr="00E3096F" w:rsidTr="00E3096F">
        <w:trPr>
          <w:trHeight w:val="264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Europe Region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1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Turkey (Care for Development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Ertem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I. O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Atay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G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ingoler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B. E., Dogan, D. G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ayha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A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aric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D. (2006). Promoting Child Development at Sick-Child Visits: A Controlled Trial. Pediatrics, 118(1), e124. https://doi.org/10.1542/peds.2005-2704</w:t>
            </w:r>
          </w:p>
        </w:tc>
      </w:tr>
      <w:tr w:rsidR="00CC4A99" w:rsidRPr="00E3096F" w:rsidTr="00E3096F">
        <w:trPr>
          <w:gridAfter w:val="1"/>
          <w:wAfter w:w="4" w:type="pct"/>
          <w:trHeight w:val="528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1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Kazakhstan (Better Parenting Initiative)</w:t>
            </w:r>
          </w:p>
        </w:tc>
        <w:tc>
          <w:tcPr>
            <w:tcW w:w="1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  <w:lang w:val="pt-BR"/>
              </w:rPr>
              <w:t xml:space="preserve">Engle, P., Najimidinova, G., &amp; Faromuzova, K. (2011). </w:t>
            </w: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Care for development in three Central Asian countries: Report of a process evaluation in Tajikistan, Kyrgyz Republic, and Kazakhstan. UNICEF. https://citeseerx.ist.psu.edu/viewdoc/download?doi=10.1.1.434.850&amp;rep=rep1&amp;type=pdf</w:t>
            </w:r>
          </w:p>
        </w:tc>
      </w:tr>
      <w:tr w:rsidR="00CC4A99" w:rsidRPr="00E3096F" w:rsidTr="00E3096F">
        <w:trPr>
          <w:gridAfter w:val="1"/>
          <w:wAfter w:w="4" w:type="pct"/>
          <w:trHeight w:val="528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9924A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1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Tajikistan (IMCI with CCD)</w:t>
            </w:r>
          </w:p>
        </w:tc>
        <w:tc>
          <w:tcPr>
            <w:tcW w:w="1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</w:tr>
      <w:tr w:rsidR="00CC4A99" w:rsidRPr="00E3096F" w:rsidTr="00E3096F">
        <w:trPr>
          <w:gridAfter w:val="1"/>
          <w:wAfter w:w="4" w:type="pct"/>
          <w:trHeight w:val="528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9924A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13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Kyrgyz Republic (IMCI with CCD)</w:t>
            </w:r>
          </w:p>
        </w:tc>
        <w:tc>
          <w:tcPr>
            <w:tcW w:w="1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</w:tr>
      <w:tr w:rsidR="00CC4A99" w:rsidRPr="00E3096F" w:rsidTr="00E3096F">
        <w:trPr>
          <w:trHeight w:val="264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South-East Asia Region</w:t>
            </w:r>
          </w:p>
        </w:tc>
      </w:tr>
      <w:tr w:rsidR="00CC4A9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India (SPRING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 xml:space="preserve">Bhopal, S., Roy, R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>Verm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 xml:space="preserve">, D., Kumar, D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>Ava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 xml:space="preserve">, B., Khan, B., Gram, L., Sharma, K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>Amenga-Etego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 xml:space="preserve">, S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>Panchal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 xml:space="preserve">, S. N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>Soremeku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 xml:space="preserve">, S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>Diva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 xml:space="preserve">, G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>Kirkwoo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  <w:lang w:val="es-US"/>
              </w:rPr>
              <w:t xml:space="preserve">, B. R. (2019). 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Impact of adversity on early childhood growth &amp; development in rural India: Findings from the early life stress sub-study of the SPRING cluster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controlled trial (SPRING-ELS)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lo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one, 14(1), e0209122. https://doi.org/10.1371/journal.pone.0209122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ouchero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P., Bhopal, S., Verma, D., Roy, R., Kumar, D., Divan, G., &amp; Kirkwood, B. (2020). Observed feeding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ehaviour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and effects on child weight and length at 12 months of age: Findings from the SPRING cluster-randomized controlled trial in rural India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lo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one, 15(8), e0237226. https://doi.org/10.1371/journal.pone.0237226</w:t>
            </w:r>
          </w:p>
        </w:tc>
      </w:tr>
      <w:tr w:rsidR="00CC4A99" w:rsidRPr="00E3096F" w:rsidTr="00E3096F">
        <w:trPr>
          <w:gridAfter w:val="1"/>
          <w:wAfter w:w="4" w:type="pct"/>
          <w:trHeight w:val="528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Kilkaar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Program: Booklet to support home visits. (n.d.)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angath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. https://spring.lshtm.ac.uk/files/2016/09/Kilkari-Manual_2016_English.pdf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  <w:lang w:val="pt-BR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Divan, G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ondr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A., Hill, Z., Lingam R., Singhal, N., Hooda, N., Sareen, R. l., Panchal, A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kordi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Worral, J., Rahman, A., &amp; Kirkwood, B. (n.d.). SPRING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Kilkaar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: Counseling Aids for Promotion of ECD in Haryana, India. 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  <w:lang w:val="pt-BR"/>
              </w:rPr>
              <w:t>Sangath. https://spring.lshtm.ac.uk/files/2016/10/SPRING-Counselling-Aid-Poster-Final.pdf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  <w:lang w:val="pt-BR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  <w:lang w:val="pt-BR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  <w:lang w:val="pt-BR"/>
              </w:rPr>
              <w:t xml:space="preserve">Lingam, R., Gupta, P., Zafar, S., Hill, Z., Yousafzai, A., Iyengar, S., Sikander, S., Haq, Z. u., Mehta, S., Skordis-Worrel, J., Rahman, A., &amp; Kirkwood, B. (2014). 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Understanding care and feeding practices: building blocks for a sustainable intervention in India and Pakistan. Annals of the New York Academy of Sciences, 1308, 204–217. https://doi.org/10.1111/nyas.12326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World Health Organization, United Nations Children’s Fund, World Bank Group. (2018). Nurturing care for early childhood development: a framework for helping children survive and thrive to transform health and human potential. (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Licenc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: CC BY-NC-SA 3.0 IGO.) World Health Organization. https://apps.who.int/iris/bitstream/handle/10665/272603/9789241514064-eng.pdf</w:t>
            </w:r>
          </w:p>
        </w:tc>
      </w:tr>
      <w:tr w:rsidR="00CC4A9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India (Project Grow Smart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urley, K., Fernandez-Rao, S., Nair, K. M., Balakrishna, N., Radhakrishna, K., Ravinder, P., Tilton, N., Reinhart, G., Harding, K., &amp; Black, M. (2019). Grow Smart: An Integrated Nutrition and Early Child Development Intervention Among Infants Improves Expressive Language and Reduces Anemia and Iron Deficiency in Rural India (FS08-03-19). Current Developments in Nutrition, 3(Supplement_1). https://doi.org/10.1093/cdn/nzz044.FS08-03-19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Fernandez-Rao, S., Hurley, K. M., Nair, K. M., Balakrishna, N., Radhakrishna, K. V., Ravinder, P., Tilton, N., Harding, K. B., Reinhart, G. A., &amp; Black, M. M. (2014). Integrating nutrition and early child-development interventions among infants and preschoolers in rural India. Annals of the New York Academy of Sciences, 1308, 218–231. https://doi.org/10.1111/nyas.12278</w:t>
            </w:r>
          </w:p>
        </w:tc>
      </w:tr>
      <w:tr w:rsidR="00CC4A99" w:rsidRPr="00E3096F" w:rsidTr="00E3096F">
        <w:trPr>
          <w:trHeight w:val="264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Western Pacific Region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Vietnam (Learning Clubs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World Health Organization, United Nations Children’s Fund, World Bank Group. (2018). Nurturing care for early childhood development: a framework for helping children survive and thrive to transform health and human potential. (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Licenc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: CC BY-NC-SA 3.0 IGO.) World Health Organization. https://apps.who.int/iris/bitstream/handle/10665/272603/9789241514064-eng.pdf</w:t>
            </w:r>
          </w:p>
        </w:tc>
      </w:tr>
      <w:tr w:rsidR="00CC4A9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Nguyen, T., Sweeny, K., Tran, T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Luchter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S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ipgrav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D. B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nieh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S., Tran, T., Tran, H., Biggs, B. A., &amp; Fisher, J. (2019). Protocol for an economic evaluation alongside a cluster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controlled trial: cost-effectiveness of Learning Clubs, a multicomponent intervention to improve women's health and infant's health and development in Vietnam. BMJ open, 9(12), e031721. https://doi.org/10.1136/bmjopen-2019-031721</w:t>
            </w:r>
          </w:p>
        </w:tc>
      </w:tr>
      <w:tr w:rsidR="00CC4A99" w:rsidRPr="00E3096F" w:rsidTr="00E3096F">
        <w:trPr>
          <w:gridAfter w:val="1"/>
          <w:wAfter w:w="4" w:type="pct"/>
          <w:trHeight w:val="528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Learning clubs for women’s health and infant development. (n.d.). Saving Brains. Retrieved June 17, 2021, from https://www.savingbrainsinnovation.net/projects/0344-03/</w:t>
            </w:r>
          </w:p>
        </w:tc>
      </w:tr>
      <w:tr w:rsidR="00CC4A9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Fisher, J., Tran, T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Luchter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S., Tran, T. D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ipgrav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D. B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nieh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S., Tran, H., Simpson, J., Nguyen, T., Le, M., &amp; Biggs, B.-A. (2018). Addressing multiple modifiable risks through structured community-based Learning Clubs to improve maternal and infant health and infant development in rural Vietnam: Protocol for a parallel group cluster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controlled trial. BMJ Open, 8(7), e023539. https://doi.org/10.1136/bmjopen-2018-023539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China (IMCI with CCD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Walker, S. P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Wach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T. D., Grantham-McGregor, S., Black, M. M., Nelson, C. A., Huffman, S. L., Bak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enningham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H., Chang, S. M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J. D., Lozoff, B., Gardner, J. M., Powell, C. A., Rahman, A., &amp; Richter, L. (2011). Inequality in early childhood: risk and protective factors for early child development. Lancet (London, England), 378(9799), 1325–1338. https://doi.org/10.1016/S0140-6736(11)60555-2</w:t>
            </w:r>
          </w:p>
        </w:tc>
      </w:tr>
      <w:tr w:rsidR="00CC4A9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Ji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X., Sun, Y., Jiang, F., Ma, J., Morgan, C., &amp; Shen, X. (2007). "Care for Development" intervention in rural China: a prospective follow-up study. Journal of developmental and behavioral </w:t>
            </w:r>
            <w:proofErr w:type="gram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ediatrics :</w:t>
            </w:r>
            <w:proofErr w:type="gram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JDBP, 28(3), 213–218. https://doi.org/10.1097/dbp.0b013e31802d410b</w:t>
            </w:r>
          </w:p>
        </w:tc>
      </w:tr>
      <w:tr w:rsidR="00CC4A9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9924A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18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China (Integrated Early Childhood Development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gramm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[IECD]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Zhou, S., Zhao, C., Huang, X., Li, Z., Ye, R., Shi, H., Zhao, Q., Zhou, Y., Chen, X., O'Sullivan, M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ouwel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R., Martin, K., Zhang, J., Wang, X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cherpbier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R. W. (2019). The effect of a community-based, integrated and nurturing care intervention on early childhood development in rural China. Public health, 167, 125–135. https://doi.org/10.1016/j.puhe.2018.11.010</w:t>
            </w:r>
          </w:p>
        </w:tc>
      </w:tr>
      <w:tr w:rsidR="00CC4A99" w:rsidRPr="00E3096F" w:rsidTr="00E3096F">
        <w:trPr>
          <w:trHeight w:val="54"/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C4A99" w:rsidRPr="00E3096F" w:rsidRDefault="00CC4A9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Citation included information from more than one program</w:t>
            </w:r>
          </w:p>
        </w:tc>
      </w:tr>
      <w:tr w:rsidR="009924A9" w:rsidRPr="00E3096F" w:rsidTr="00E3096F">
        <w:trPr>
          <w:trHeight w:val="54"/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924A9" w:rsidRPr="00E3096F" w:rsidRDefault="009924A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  <w:p w:rsidR="009924A9" w:rsidRPr="00E3096F" w:rsidRDefault="009924A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  <w:p w:rsidR="009924A9" w:rsidRPr="00E3096F" w:rsidRDefault="009924A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  <w:p w:rsidR="009924A9" w:rsidRPr="00E3096F" w:rsidRDefault="009924A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  <w:p w:rsidR="009924A9" w:rsidRPr="00E3096F" w:rsidRDefault="009924A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  <w:p w:rsidR="009924A9" w:rsidRPr="00E3096F" w:rsidRDefault="009924A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  <w:p w:rsidR="009924A9" w:rsidRPr="00E3096F" w:rsidRDefault="009924A9" w:rsidP="00CC4A9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</w:tr>
      <w:tr w:rsidR="009924A9" w:rsidRPr="00E3096F" w:rsidTr="00E3096F">
        <w:trPr>
          <w:trHeight w:val="54"/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b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b/>
                <w:sz w:val="18"/>
                <w:szCs w:val="18"/>
              </w:rPr>
              <w:lastRenderedPageBreak/>
              <w:t>S</w:t>
            </w:r>
            <w:r w:rsidR="00385FCD">
              <w:rPr>
                <w:rFonts w:ascii="Arial Nova" w:eastAsia="Times New Roman" w:hAnsi="Arial Nova" w:cs="Arial"/>
                <w:b/>
                <w:sz w:val="18"/>
                <w:szCs w:val="18"/>
              </w:rPr>
              <w:t>8</w:t>
            </w:r>
            <w:r w:rsidRPr="00E3096F">
              <w:rPr>
                <w:rFonts w:ascii="Arial Nova" w:eastAsia="Times New Roman" w:hAnsi="Arial Nova" w:cs="Arial"/>
                <w:b/>
                <w:sz w:val="18"/>
                <w:szCs w:val="18"/>
              </w:rPr>
              <w:t>b. List of Included Records for Reach Up programs</w:t>
            </w:r>
          </w:p>
        </w:tc>
      </w:tr>
      <w:tr w:rsidR="009924A9" w:rsidRPr="00E3096F" w:rsidTr="00E3096F">
        <w:trPr>
          <w:gridAfter w:val="1"/>
          <w:wAfter w:w="4" w:type="pct"/>
          <w:trHeight w:val="528"/>
          <w:jc w:val="center"/>
        </w:trPr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9924A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#</w:t>
            </w:r>
          </w:p>
        </w:tc>
        <w:tc>
          <w:tcPr>
            <w:tcW w:w="10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ountry (Program Name)</w:t>
            </w:r>
          </w:p>
        </w:tc>
        <w:tc>
          <w:tcPr>
            <w:tcW w:w="365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Citation</w:t>
            </w:r>
          </w:p>
        </w:tc>
      </w:tr>
      <w:tr w:rsidR="009924A9" w:rsidRPr="00E3096F" w:rsidTr="00E3096F">
        <w:trPr>
          <w:trHeight w:val="264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African Region</w:t>
            </w:r>
          </w:p>
        </w:tc>
      </w:tr>
      <w:tr w:rsidR="009924A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Zimbabwe (Modified Reach Up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mith, J. A., Bak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enningham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H., Brentani, A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ugwe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R., &amp; Walker, S. P. (2018). Implementation of Reach Up early childhood parenting program: acceptability, appropriateness, and feasibility in Brazil and Zimbabwe. Annals of the New York Academy of Sciences, 1419(1), 120–140. https://doi.org/10.1111/nyas.13678</w:t>
            </w:r>
          </w:p>
        </w:tc>
      </w:tr>
      <w:tr w:rsidR="009924A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adagascar (Early Stimulation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Galasso, E., Weber, A. M., Stewart, C. P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tsifandrihamanan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L., &amp; Fernald, L. (2019). Effects of nutritional supplementation and home visiting on growth and development in young children in Madagascar: a clust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controlled trial. The Lancet. Global health, 7(9), e1257–e1268. https://doi.org/10.1016/S2214-109X(19)30317-1</w:t>
            </w:r>
          </w:p>
        </w:tc>
      </w:tr>
      <w:tr w:rsidR="009924A9" w:rsidRPr="00E3096F" w:rsidTr="00E3096F">
        <w:trPr>
          <w:trHeight w:val="264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Americas Region</w:t>
            </w:r>
          </w:p>
        </w:tc>
      </w:tr>
      <w:tr w:rsidR="009924A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3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Brazil (Responsive Caregiving and Early Learning Program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mith, J. A., Bak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enningham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H., Brentani, A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ugwe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R., &amp; Walker, S. P. (2018). Implementation of Reach Up early childhood parenting program: acceptability, appropriateness, and feasibility in Brazil and Zimbabwe. Annals of the New York Academy of Sciences, 1419(1), 120–140. https://doi.org/10.1111/nyas.13678</w:t>
            </w:r>
          </w:p>
        </w:tc>
      </w:tr>
      <w:tr w:rsidR="009924A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Kohli-Lynch, M., Ponce Hardy, V., Bernal Salazar, R., Bhopal, S. S., Brentani, A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avaller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V., Goh, E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 D., Hughes, R., Manji, K., Milner, K. M., Radner, J., Sharma, S., Silver, K. L., Lawn, J. E., &amp; Tann, C. J. (2020). Human resources and curricula content for early child development implementation: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ulticountry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mixed methods evaluation. BMJ open, 10(4), e032134. https://doi.org/10.1136/bmjopen-2019-032134</w:t>
            </w:r>
          </w:p>
        </w:tc>
      </w:tr>
      <w:tr w:rsidR="009924A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Milner, K. M., Bernal Salazar, R., Bhopal, S., Brentani, A., Britto, P. R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Du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T., Gladstone, M., Goh, E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, Hughes, R., Kirkwood, B., Kohli-Lynch, M., Manji, K., Ponce Hardy, V., Radner, J., Rasheed, M. A., Sharma, S., Silver, K. L., Tann, C., &amp; Lawn, J. E. (2019). Contextual design choices and partnerships for scaling early child development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gramme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. Archives of Disease in Childhood, 104(Suppl 1), S3. https://doi.org/10.1136/archdischild-2018-315433</w:t>
            </w:r>
          </w:p>
        </w:tc>
      </w:tr>
      <w:tr w:rsidR="009924A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9924A9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Peru: Cuna Más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  <w:lang w:val="pt-BR"/>
              </w:rPr>
              <w:t xml:space="preserve">Arriagada, A.-M., Perry, J., Rawlings, L., Trias, J., &amp; Zumaeta, M. (2018). 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moting Early Childhood Development through Combining Cash Transfers and Parenting Programs. World Bank, Washington, DC. https://doi.org/10.1596/1813-9450-8670</w:t>
            </w:r>
          </w:p>
        </w:tc>
      </w:tr>
      <w:tr w:rsidR="009924A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Early Childhood Workforce Initiative. (2017). Supporting the Early Childhood Workforce at Scale: The Cuna Más home visiting program in Peru. http://repositorio.minedu.gob.pe/bitstream/handle/20.500.12799/5528/Supporting%20the%20early%20childhood%20workforce%20at%20scale%20The%20Cuna%20M%c3%a1s%20home%20visiting%20program%20in%20Peru.pdf?sequence=1&amp;isAllowed=y</w:t>
            </w:r>
          </w:p>
        </w:tc>
      </w:tr>
      <w:tr w:rsidR="009924A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Colombia (Home-based Early Childhood Development Intervention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Andrew, A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Attanasio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O., Fitzsimons, E., Grantham-McGregor, S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eghir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C., &amp; Rubio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odin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M. (2018). Impacts 2 years after a scalable early childhood development intervention to increase psychosocial stimulation in the home: A follow-up of a cluster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controlled trial in Colombia. PLOS Medicine, 15(4), e1002556. https://doi.org/10.1371/journal.pmed.1002556</w:t>
            </w:r>
          </w:p>
        </w:tc>
      </w:tr>
      <w:tr w:rsidR="009924A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Attanasio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O., </w:t>
            </w:r>
            <w:proofErr w:type="gram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UCL(</w:t>
            </w:r>
            <w:proofErr w:type="gram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2010). Colombia Medium-term Effects of Home-based Early Childhood Development Intervention Impact Evaluation (MICS) 2010, Baseline Survey. (Ref. COL_2010_ECDIIE-BL_v01_M.). https://microdata.worldbank.org/index.php/catalog/3405/study-description</w:t>
            </w:r>
          </w:p>
        </w:tc>
      </w:tr>
      <w:tr w:rsidR="009924A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  <w:lang w:val="pt-BR"/>
              </w:rPr>
              <w:t xml:space="preserve">Attanasio, O. P., Fernández, C., Fitzsimons, E. O. A., Grantham-McGregor, S. M., Meghir, C., &amp; Rubio-Codina, M. (2014). 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Using the infrastructure of a conditional cash transfer program to deliver a scalable integrated early child development program in Colombia: Cluster randomized controlled trial. BMJ, 349, g5785. https://doi.org/10.1136/bmj.g5785</w:t>
            </w:r>
          </w:p>
        </w:tc>
      </w:tr>
      <w:tr w:rsidR="009924A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Attanasio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O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atta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S., Fitzsimons, E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eghir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C., &amp; Rubio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odin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M. (2015). Estimating the Production Function for Human Capital: Results from a Randomized Control Trial in Colombia (No. w20965). National Bureau of Economic Research. https://doi.org/10.3386/w20965</w:t>
            </w:r>
          </w:p>
        </w:tc>
      </w:tr>
      <w:tr w:rsidR="009924A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erlinsk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S.,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chady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N. (2015). More Bang for the Buck: Investing in Early Childhood Development. In S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erlinsk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&amp; N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chady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(Eds.), The Early Years (pp. 149–178). Palgrave Macmillan US. https://doi.org/10.1057/9781137536495_6</w:t>
            </w:r>
          </w:p>
        </w:tc>
      </w:tr>
      <w:tr w:rsidR="009924A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World Bank. (2019). Colombia: Can a Successful Parenting Program be Implemented at Scale? (English). (139102). From Evidence to Policy note series Washington, D.C.: World Bank Group. http://documents1.worldbank.org/curated/en/822611562924879162/pdf/Colombia-Can-a-Successful-Parenting-Program-be-Implemented-at-Scale.pdf</w:t>
            </w:r>
          </w:p>
        </w:tc>
      </w:tr>
      <w:tr w:rsidR="009924A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  <w:lang w:val="pt-BR"/>
              </w:rPr>
              <w:t xml:space="preserve">Arriagada, A.-M., Perry, J., Rawlings, L., Trias, J., &amp; Zumaeta, M. (2018). 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moting Early Childhood Development through Combining Cash Transfers and Parenting Programs. World Bank, Washington, DC. https://doi.org/10.1596/1813-9450-8670</w:t>
            </w:r>
          </w:p>
        </w:tc>
      </w:tr>
      <w:tr w:rsidR="009924A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Colombia: Enhanced FAMI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Kohli-Lynch, M., Ponce Hardy, V., Bernal Salazar, R., Bhopal, S. S., Brentani, A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avaller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V., Goh, E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 D., Hughes, R., Manji, K., Milner, K. M., Radner, J., Sharma, S., Silver, K. L., Lawn, J. E., &amp; Tann, C. J. (2020). Human resources and curricula content for early child development implementation: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ulticountry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mixed methods evaluation. BMJ open, 10(4), e032134. https://doi.org/10.1136/bmjopen-2019-032134</w:t>
            </w:r>
          </w:p>
        </w:tc>
      </w:tr>
      <w:tr w:rsidR="009924A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Milner, K. M., Bernal Salazar, R., Bhopal, S., Brentani, A., Britto, P. R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Du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T., Gladstone, M., Goh, E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, Hughes, R., Kirkwood, B., Kohli-Lynch, M., Manji, K., Ponce Hardy, V., Radner, J., Rasheed, M. A., Sharma, S., Silver, K. L., Tann, C., &amp; Lawn, J. E. (2019). Contextual design choices and partnerships for scaling early child development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gramme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. Archives of Disease in Childhood, 104(Suppl 1), S3. https://doi.org/10.1136/archdischild-2018-315433</w:t>
            </w:r>
          </w:p>
        </w:tc>
      </w:tr>
      <w:tr w:rsidR="009924A9" w:rsidRPr="00E3096F" w:rsidTr="00E3096F">
        <w:trPr>
          <w:gridAfter w:val="1"/>
          <w:wAfter w:w="4" w:type="pct"/>
          <w:trHeight w:val="350"/>
          <w:jc w:val="center"/>
        </w:trPr>
        <w:tc>
          <w:tcPr>
            <w:tcW w:w="33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Gomez, M.L., Bernal R., Bak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enningham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H. (2022). Qualitative evaluation of a scalable early childhood parenting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gramm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in rural Colombia. Child Care Health Dev., 48:225-238. doi:10.1111/cch.12921</w:t>
            </w:r>
          </w:p>
        </w:tc>
      </w:tr>
      <w:tr w:rsidR="009924A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Jamaica (Jamaican Home Visiting Program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Gertler, P., Heckman, J., Pinto, R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Zanoli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A., Vermeersch, C., Walker, S., Chang, S. M., &amp; Grantham-McGregor, S. (2014). Labor market returns to an early childhood stimulation intervention in Jamaica. Science (New York, N.Y.), 344(6187), 998–1001. https://doi.org/10.1126/science.1251178</w:t>
            </w:r>
          </w:p>
        </w:tc>
      </w:tr>
      <w:tr w:rsidR="009924A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Grantham-McGregor, S., &amp; Walker, S. (2015). The Jamaican early childhood home visiting intervention. Early Childhood Matters. https://bernardvanleer.org/app/uploads/2017/10/5.-The-Jamaican-early-childhood.pdf</w:t>
            </w:r>
          </w:p>
        </w:tc>
      </w:tr>
      <w:tr w:rsidR="009924A9" w:rsidRPr="00E3096F" w:rsidTr="00E3096F">
        <w:trPr>
          <w:gridAfter w:val="1"/>
          <w:wAfter w:w="4" w:type="pct"/>
          <w:trHeight w:val="528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Walker, S. P., Chang, S. M., Smith, J. A., &amp; Bak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enningham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H. (2018). The Reach up Early Childhood Parenting Program: Origins, Content, and Implementation. ZERO TO THREE, 38(4), 37–43.</w:t>
            </w:r>
          </w:p>
        </w:tc>
      </w:tr>
      <w:tr w:rsidR="009924A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Grantham-McGregor, S. M., Walker, S. P., Chang, S. M., &amp; Powell, C. A. (1997). Effects of early childhood supplementation with and without stimulation on later development in stunted Jamaican children. The American journal of clinical nutrition, 66(2), 247–253. https://doi.org/10.1093/ajcn/66.2.247</w:t>
            </w:r>
          </w:p>
        </w:tc>
      </w:tr>
      <w:tr w:rsidR="009924A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Walker, S. P., Chang, S. M., Powell, C. A., &amp; Grantham-McGregor, S. M. (2005). Effects of early childhood psychosocial stimulation and nutritional supplementation on cognition and education in growth-stunted Jamaican children: prospective cohort study. Lancet (London, England), 366(9499), 1804–1807. https://doi.org/10.1016/S0140-6736(05)67574-5</w:t>
            </w:r>
          </w:p>
        </w:tc>
      </w:tr>
      <w:tr w:rsidR="009924A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owell, C., Bak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enningham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H., Walker, S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Gernay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, &amp; Grantham-McGregor, S. (2004). Feasibility of integrating early stimulation into primary care for undernourished Jamaican children: Cluster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controlled trial. BMJ, 329(7457), 89. https://doi.org/10.1136/bmj.38132.503472.7C</w:t>
            </w:r>
          </w:p>
        </w:tc>
      </w:tr>
      <w:tr w:rsidR="009924A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Gardner, J. M., Powell, C. A., Bak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enningham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H., Walker, S. P., Cole, T. J., &amp; Grantham-McGregor, S. M. (2005). Zinc supplementation and psychosocial stimulation: effects on the development of undernourished Jamaican children. The American journal of clinical nutrition, 82(2), 399–405. https://doi.org/10.1093/ajcn.82.2.399</w:t>
            </w:r>
          </w:p>
        </w:tc>
      </w:tr>
      <w:tr w:rsidR="009924A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Grantham-McGregor, S. M., Fernald, L. C., Kagawa, R. M., &amp; Walker, S. (2014). Effects of integrated child development and nutrition interventions on child development and nutritional status. Annals of the New York Academy of Sciences, 1308, 11–32. https://doi.org/10.1111/nyas.12284</w:t>
            </w:r>
          </w:p>
        </w:tc>
      </w:tr>
      <w:tr w:rsidR="009924A9" w:rsidRPr="00E3096F" w:rsidTr="00E3096F">
        <w:trPr>
          <w:trHeight w:val="264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Eastern Mediterranean Region</w:t>
            </w:r>
          </w:p>
        </w:tc>
      </w:tr>
      <w:tr w:rsidR="00AF2796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2796" w:rsidRPr="00E3096F" w:rsidRDefault="00AF2796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8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2796" w:rsidRPr="00E3096F" w:rsidRDefault="00AF2796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yria (Modified Reach Up and Learn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F2796" w:rsidRPr="00E3096F" w:rsidRDefault="00AF2796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AF2796" w:rsidRPr="00E3096F" w:rsidRDefault="00AF2796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Vachon, A. &amp;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Wiltonne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K. (2020). Reach Up and Learn in the Syria Response: Adapting and implementing an evidence-based home visiting program in Lebanon, Jordan and Syria. International Rescue Committee. https://reliefweb.int/sites/reliefweb.int/files/resources/irc-rul-reportapril27-2020.pdf</w:t>
            </w:r>
          </w:p>
        </w:tc>
      </w:tr>
      <w:tr w:rsidR="00AF2796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2796" w:rsidRPr="00E3096F" w:rsidRDefault="00AF2796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9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F2796" w:rsidRPr="00E3096F" w:rsidRDefault="00AF2796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Lebanon (Modified Reach Up and Learn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F2796" w:rsidRPr="00E3096F" w:rsidRDefault="00AF2796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vMerge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AF2796" w:rsidRPr="00E3096F" w:rsidRDefault="00AF2796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</w:tr>
      <w:tr w:rsidR="00AF2796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F2796" w:rsidRPr="00E3096F" w:rsidRDefault="00AF2796" w:rsidP="00AF2796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1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F2796" w:rsidRPr="00E3096F" w:rsidRDefault="00AF2796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Jordan (Modified Reach Up and Learn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F2796" w:rsidRPr="00E3096F" w:rsidRDefault="00AF2796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AF2796" w:rsidRPr="00E3096F" w:rsidRDefault="00AF2796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</w:tr>
      <w:tr w:rsidR="009924A9" w:rsidRPr="00E3096F" w:rsidTr="00E3096F">
        <w:trPr>
          <w:trHeight w:val="264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Western Pacific Region</w:t>
            </w:r>
          </w:p>
        </w:tc>
      </w:tr>
      <w:tr w:rsidR="009924A9" w:rsidRPr="00E3096F" w:rsidTr="00E3096F">
        <w:trPr>
          <w:gridAfter w:val="1"/>
          <w:wAfter w:w="4" w:type="pct"/>
          <w:trHeight w:val="792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AF2796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11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angladesh (Modified Jamaican Home Visiting Program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  <w:lang w:val="pt-BR"/>
              </w:rPr>
              <w:t xml:space="preserve">Hamadani, J. D., Huda, S. N., Khatun, F., &amp; Grantham-McGregor, S. M. (2006). </w:t>
            </w: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sychosocial stimulation improves the development of undernourished children in rural Bangladesh. The Journal of nutrition, 136(10), 2645–2652. https://doi.org/10.1093/jn/136.10.2645</w:t>
            </w:r>
          </w:p>
        </w:tc>
      </w:tr>
      <w:tr w:rsidR="009924A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AF2796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12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Bangladesh (Psychosocial Stimulation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Nahar, B., Hossain, M. I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 D., Ahmed, T., Huda, S. N., Grantham-McGregor, S. M., &amp; Persson, L. A. (2012). Effects of a community-based approach of food and psychosocial stimulation on growth and development of severely malnourished children in Bangladesh: a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trial. European journal of clinical nutrition, 66(6), 701–709. https://doi.org/10.1038/ejcn.2012.13</w:t>
            </w:r>
          </w:p>
        </w:tc>
      </w:tr>
      <w:tr w:rsidR="009924A9" w:rsidRPr="00E3096F" w:rsidTr="00E3096F">
        <w:trPr>
          <w:gridAfter w:val="1"/>
          <w:wAfter w:w="4" w:type="pct"/>
          <w:trHeight w:val="1056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AF2796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Bangladesh (Modified Reach Up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 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 D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ehri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S. F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Tofail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, F., Hasan, M. I., Huda, S. N., Bak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enningham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H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idout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D., &amp; Grantham-McGregor, S. (2019). Integrating an early childhood development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gramm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into Bangladeshi primary health-care services: an open-label, clust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controlled trial. The Lancet. Global health, 7(3), e366–e375. https://doi.org/10.1016/S2214-109X(18)30535-7</w:t>
            </w:r>
          </w:p>
        </w:tc>
      </w:tr>
      <w:tr w:rsidR="009924A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Kohli-Lynch, M., Ponce Hardy, V., Bernal Salazar, R., Bhopal, S. S., Brentani, A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Cavaller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V., Goh, E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 D., Hughes, R., Manji, K., Milner, K. M., Radner, J., Sharma, S., Silver, K. L., Lawn, J. E., &amp; Tann, C. J. (2020). Human resources and curricula content for early child development implementation: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ulticountry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mixed methods evaluation. BMJ open, 10(4), e032134. https://doi.org/10.1136/bmjopen-2019-032134</w:t>
            </w:r>
          </w:p>
        </w:tc>
      </w:tr>
      <w:tr w:rsidR="009924A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right w:val="single" w:sz="4" w:space="0" w:color="000000"/>
            </w:tcBorders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Milner, K. M., Bernal Salazar, R., Bhopal, S., Brentani, A., Britto, P. R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Du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T., Gladstone, M., Goh, E.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, J., Hughes, R., Kirkwood, B., Kohli-Lynch, M., Manji, K., Ponce Hardy, V., Radner, J., Rasheed, M. A., Sharma, S., Silver, K. L., Tann, C., &amp; Lawn, J. E. (2019). Contextual design choices and partnerships for scaling early child development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grammes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. Archives of Disease in Childhood, 104(Suppl 1), S3. https://doi.org/10.1136/archdischild-2018-315433</w:t>
            </w:r>
          </w:p>
        </w:tc>
      </w:tr>
      <w:tr w:rsidR="009924A9" w:rsidRPr="00E3096F" w:rsidTr="00E3096F">
        <w:trPr>
          <w:gridAfter w:val="1"/>
          <w:wAfter w:w="4" w:type="pct"/>
          <w:trHeight w:val="602"/>
          <w:jc w:val="center"/>
        </w:trPr>
        <w:tc>
          <w:tcPr>
            <w:tcW w:w="33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ehri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SF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JD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alvee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NE, Hasan MI, Hossain SJ, Baker-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enningham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H. Adapting an Evidence-Based, Early Childhood Parenting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rogramme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or Integration into Government Primary Health Care Services in Rural Bangladesh. Front Public Health. 2021 Jan </w:t>
            </w:r>
            <w:proofErr w:type="gram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18;8:608173</w:t>
            </w:r>
            <w:proofErr w:type="gram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do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: 10.3389/fpubh.2020.608173. </w:t>
            </w:r>
          </w:p>
        </w:tc>
      </w:tr>
      <w:tr w:rsidR="009924A9" w:rsidRPr="00E3096F" w:rsidTr="00E3096F">
        <w:trPr>
          <w:gridAfter w:val="1"/>
          <w:wAfter w:w="4" w:type="pct"/>
          <w:trHeight w:val="161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9924A9" w:rsidRPr="00E3096F" w:rsidRDefault="00AF2796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hAnsi="Arial Nova" w:cs="Calibri"/>
                <w:color w:val="FF0000"/>
                <w:sz w:val="20"/>
                <w:szCs w:val="20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 xml:space="preserve">Integrated responsive stimulation, maternal mental health, nutrition, WASH and lead </w:t>
            </w: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lastRenderedPageBreak/>
              <w:t>exposure prevention interventions (RINEW)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Akter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, Rahman M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itchik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HO, Winch PJ, Fernald LCH, Nurul Huda TM, Jahir T, Amin R, Das JB, Hossain K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hoab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AK, Khan R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Yeasmi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, Sultana J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Luby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SP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Tofail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. Adaptation and Integration of Psychosocial Stimulation, Maternal Mental Health and Nutritional Interventions for Pregnant and Lactating Women in Rural Bangladesh. Int J Environ Res Public Health. 2020 Aug 27;17(17):6233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do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: 10.3390/ijerph17176233. </w:t>
            </w:r>
          </w:p>
        </w:tc>
      </w:tr>
      <w:tr w:rsidR="009924A9" w:rsidRPr="00E3096F" w:rsidTr="00E3096F">
        <w:trPr>
          <w:gridAfter w:val="1"/>
          <w:wAfter w:w="4" w:type="pct"/>
          <w:trHeight w:val="1320"/>
          <w:jc w:val="center"/>
        </w:trPr>
        <w:tc>
          <w:tcPr>
            <w:tcW w:w="33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Pitchik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HO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Tofail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, Rahman M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Akter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, Sultana J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hoab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AK, Huda TMN, Jahir T, Amin MR, Hossain MK, Das JB, Chung EO, Byrd KA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Yeasmi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Kwong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LH, Forsyth JE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Mridha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MK, Winch PJ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Luby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SP, Fernald LC. A holistic approach to promoting early child development: a cluster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randomised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trial of a group-based, multicomponent intervention in rural Bangladesh. BMJ Glob Health. 2021 Mar;6(3</w:t>
            </w:r>
            <w:proofErr w:type="gram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):e</w:t>
            </w:r>
            <w:proofErr w:type="gram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004307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do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: 10.1136/bmjgh-2020-004307.</w:t>
            </w:r>
          </w:p>
        </w:tc>
      </w:tr>
      <w:tr w:rsidR="009924A9" w:rsidRPr="00E3096F" w:rsidTr="00E3096F">
        <w:trPr>
          <w:gridAfter w:val="1"/>
          <w:wAfter w:w="4" w:type="pct"/>
          <w:trHeight w:val="54"/>
          <w:jc w:val="center"/>
        </w:trPr>
        <w:tc>
          <w:tcPr>
            <w:tcW w:w="335" w:type="pct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9924A9" w:rsidRPr="00E3096F" w:rsidRDefault="00AF2796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pct"/>
            <w:vMerge w:val="restart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  <w:t>Integrated psychosocial stimulation and unconditional cash transfer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Hossain SJ, Roy BR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alvee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NE, Hasan MI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Tipu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SMMU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hiraj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S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Tofail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JD. Effects of adding psychosocial stimulation for children of lactating mothers using an unconditional cash transfer platform on neurocognitive behavior of children in rural Bangladesh: protocol for a cluster randomized controlled trial. BMC Psychol. 2019 Mar 5;7(1):13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do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: 10.1186/s40359-019-0289-9. PMID: 30836984; PMCID: PMC6402152.</w:t>
            </w:r>
          </w:p>
        </w:tc>
      </w:tr>
      <w:tr w:rsidR="009924A9" w:rsidRPr="00E3096F" w:rsidTr="00E3096F">
        <w:trPr>
          <w:gridAfter w:val="1"/>
          <w:wAfter w:w="4" w:type="pct"/>
          <w:trHeight w:val="54"/>
          <w:jc w:val="center"/>
        </w:trPr>
        <w:tc>
          <w:tcPr>
            <w:tcW w:w="33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color w:val="000000"/>
                <w:sz w:val="18"/>
                <w:szCs w:val="18"/>
              </w:rPr>
            </w:pP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Arial"/>
                <w:sz w:val="18"/>
                <w:szCs w:val="18"/>
              </w:rPr>
            </w:pPr>
          </w:p>
        </w:tc>
        <w:tc>
          <w:tcPr>
            <w:tcW w:w="354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924A9" w:rsidRPr="00E3096F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Hossain SJ, Roy BR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Sujo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HM, Tran T, Fisher J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Tofail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F, El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Arifeen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S,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Hamadan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JD. Effects of integrated psychosocial stimulation (PS) and Unconditional Cash Transfer (UCT) on Children's development in rural Bangladesh: A cluster randomized controlled trial. Soc Sci Med. 2022 </w:t>
            </w:r>
            <w:proofErr w:type="gram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Jan;293:114657</w:t>
            </w:r>
            <w:proofErr w:type="gram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doi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: 10.1016/j.socscimed.2021.114657. </w:t>
            </w:r>
            <w:proofErr w:type="spellStart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Epub</w:t>
            </w:r>
            <w:proofErr w:type="spellEnd"/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 xml:space="preserve"> 2021 Dec 15. PMID: 34942577.</w:t>
            </w:r>
          </w:p>
        </w:tc>
      </w:tr>
      <w:tr w:rsidR="009924A9" w:rsidRPr="00CC4A99" w:rsidTr="00E3096F">
        <w:trPr>
          <w:trHeight w:val="54"/>
          <w:jc w:val="center"/>
        </w:trPr>
        <w:tc>
          <w:tcPr>
            <w:tcW w:w="5000" w:type="pct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24A9" w:rsidRPr="00CC4A99" w:rsidRDefault="009924A9" w:rsidP="00D11E54">
            <w:pPr>
              <w:spacing w:after="0" w:line="240" w:lineRule="auto"/>
              <w:contextualSpacing/>
              <w:rPr>
                <w:rFonts w:ascii="Arial Nova" w:eastAsia="Times New Roman" w:hAnsi="Arial Nova" w:cs="Arial"/>
                <w:sz w:val="18"/>
                <w:szCs w:val="18"/>
              </w:rPr>
            </w:pPr>
            <w:r w:rsidRPr="00E3096F">
              <w:rPr>
                <w:rFonts w:ascii="Arial Nova" w:eastAsia="Times New Roman" w:hAnsi="Arial Nova" w:cs="Arial"/>
                <w:sz w:val="18"/>
                <w:szCs w:val="18"/>
              </w:rPr>
              <w:t>*Citation included information from more than one program</w:t>
            </w:r>
          </w:p>
        </w:tc>
      </w:tr>
    </w:tbl>
    <w:p w:rsidR="00434B6F" w:rsidRDefault="00434B6F"/>
    <w:sectPr w:rsidR="00434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zMTUzNjK0MDSysDBT0lEKTi0uzszPAykwqQUA2uUd/iwAAAA="/>
  </w:docVars>
  <w:rsids>
    <w:rsidRoot w:val="00CC4A99"/>
    <w:rsid w:val="001C2E4C"/>
    <w:rsid w:val="003766C7"/>
    <w:rsid w:val="00376E8E"/>
    <w:rsid w:val="00385FCD"/>
    <w:rsid w:val="003F7332"/>
    <w:rsid w:val="00434B6F"/>
    <w:rsid w:val="005178AE"/>
    <w:rsid w:val="009924A9"/>
    <w:rsid w:val="009B0277"/>
    <w:rsid w:val="00A06BEF"/>
    <w:rsid w:val="00A076BE"/>
    <w:rsid w:val="00AF2796"/>
    <w:rsid w:val="00B14034"/>
    <w:rsid w:val="00BA7C40"/>
    <w:rsid w:val="00CC4A99"/>
    <w:rsid w:val="00DC6229"/>
    <w:rsid w:val="00E3096F"/>
    <w:rsid w:val="00E91E1F"/>
    <w:rsid w:val="00EC1E9C"/>
    <w:rsid w:val="00FA1D7F"/>
    <w:rsid w:val="00FA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ACB11"/>
  <w15:chartTrackingRefBased/>
  <w15:docId w15:val="{5A588206-4F9D-4912-BF07-DB16B9669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F279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09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9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4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340</Words>
  <Characters>24740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Buccini</dc:creator>
  <cp:keywords/>
  <dc:description/>
  <cp:lastModifiedBy>Gabriela Buccini</cp:lastModifiedBy>
  <cp:revision>3</cp:revision>
  <dcterms:created xsi:type="dcterms:W3CDTF">2023-06-27T19:05:00Z</dcterms:created>
  <dcterms:modified xsi:type="dcterms:W3CDTF">2023-07-1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d84d5c4c8779b65a4b3f4f1037a66a9ae711457f95d788d75288de13085f5</vt:lpwstr>
  </property>
</Properties>
</file>